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F1B" w:rsidRPr="00654F1B" w:rsidRDefault="00654F1B" w:rsidP="00654F1B">
      <w:pPr>
        <w:rPr>
          <w:rFonts w:ascii="Arial" w:hAnsi="Arial" w:cs="Arial"/>
          <w:sz w:val="32"/>
          <w:szCs w:val="32"/>
          <w:lang w:val="en-US"/>
        </w:rPr>
      </w:pPr>
      <w:r w:rsidRPr="00654F1B">
        <w:rPr>
          <w:rFonts w:ascii="Arial" w:hAnsi="Arial" w:cs="Arial"/>
          <w:sz w:val="32"/>
          <w:szCs w:val="32"/>
          <w:lang w:val="en-US"/>
        </w:rPr>
        <w:t xml:space="preserve">LegioTyper: Rapid typing of Legionella pneumophila serogroup 1 by flow-based chemiluminescence sandwich microarray immunoassays </w:t>
      </w:r>
    </w:p>
    <w:p w:rsidR="00654F1B" w:rsidRPr="00654F1B" w:rsidRDefault="00654F1B" w:rsidP="00654F1B">
      <w:pPr>
        <w:rPr>
          <w:rFonts w:ascii="Arial" w:hAnsi="Arial" w:cs="Arial"/>
        </w:rPr>
      </w:pPr>
      <w:r w:rsidRPr="00654F1B">
        <w:rPr>
          <w:rFonts w:ascii="Arial" w:hAnsi="Arial" w:cs="Arial"/>
        </w:rPr>
        <w:t>C. Bärwinkel</w:t>
      </w:r>
      <w:r w:rsidRPr="00654F1B">
        <w:rPr>
          <w:rFonts w:ascii="Arial" w:hAnsi="Arial" w:cs="Arial"/>
          <w:vertAlign w:val="superscript"/>
        </w:rPr>
        <w:t>1</w:t>
      </w:r>
      <w:r w:rsidRPr="00654F1B">
        <w:rPr>
          <w:rFonts w:ascii="Arial" w:hAnsi="Arial" w:cs="Arial"/>
        </w:rPr>
        <w:t>, A. Petzold</w:t>
      </w:r>
      <w:r w:rsidRPr="00654F1B">
        <w:rPr>
          <w:rFonts w:ascii="Arial" w:hAnsi="Arial" w:cs="Arial"/>
          <w:vertAlign w:val="superscript"/>
        </w:rPr>
        <w:t>2,</w:t>
      </w:r>
      <w:r w:rsidRPr="00654F1B">
        <w:rPr>
          <w:rFonts w:ascii="Arial" w:hAnsi="Arial" w:cs="Arial"/>
        </w:rPr>
        <w:t xml:space="preserve"> C. Lück</w:t>
      </w:r>
      <w:r w:rsidRPr="00654F1B">
        <w:rPr>
          <w:rFonts w:ascii="Arial" w:hAnsi="Arial" w:cs="Arial"/>
          <w:vertAlign w:val="superscript"/>
        </w:rPr>
        <w:t>2</w:t>
      </w:r>
      <w:r w:rsidRPr="00654F1B">
        <w:rPr>
          <w:rFonts w:ascii="Arial" w:hAnsi="Arial" w:cs="Arial"/>
        </w:rPr>
        <w:t>, M. Petzold</w:t>
      </w:r>
      <w:r w:rsidRPr="00654F1B">
        <w:rPr>
          <w:rFonts w:ascii="Arial" w:hAnsi="Arial" w:cs="Arial"/>
          <w:vertAlign w:val="superscript"/>
        </w:rPr>
        <w:t>2*,</w:t>
      </w:r>
      <w:r w:rsidRPr="00654F1B">
        <w:rPr>
          <w:rFonts w:ascii="Arial" w:hAnsi="Arial" w:cs="Arial"/>
        </w:rPr>
        <w:t xml:space="preserve"> M. Seidel</w:t>
      </w:r>
      <w:r w:rsidRPr="00654F1B">
        <w:rPr>
          <w:rFonts w:ascii="Arial" w:hAnsi="Arial" w:cs="Arial"/>
          <w:vertAlign w:val="superscript"/>
        </w:rPr>
        <w:t>1*</w:t>
      </w:r>
    </w:p>
    <w:p w:rsidR="00654F1B" w:rsidRPr="00654F1B" w:rsidRDefault="00654F1B" w:rsidP="00654F1B">
      <w:pPr>
        <w:rPr>
          <w:rFonts w:ascii="Arial" w:hAnsi="Arial" w:cs="Arial"/>
        </w:rPr>
      </w:pPr>
    </w:p>
    <w:p w:rsidR="00654F1B" w:rsidRPr="00654F1B" w:rsidRDefault="00654F1B" w:rsidP="00654F1B">
      <w:pPr>
        <w:rPr>
          <w:rFonts w:ascii="Arial" w:hAnsi="Arial" w:cs="Arial"/>
          <w:lang w:val="en-US"/>
        </w:rPr>
      </w:pPr>
      <w:r w:rsidRPr="00654F1B">
        <w:rPr>
          <w:rFonts w:ascii="Arial" w:hAnsi="Arial" w:cs="Arial"/>
          <w:vertAlign w:val="superscript"/>
          <w:lang w:val="en-US"/>
        </w:rPr>
        <w:t>1</w:t>
      </w:r>
      <w:r w:rsidRPr="00654F1B">
        <w:rPr>
          <w:rFonts w:ascii="Arial" w:hAnsi="Arial" w:cs="Arial"/>
          <w:lang w:val="en-US"/>
        </w:rPr>
        <w:t>Chair of Analytical Chemistry and Water Chemistry, School of Natural Sciences, Technical University of Munich, Lichtenbergstraße 4, 85748 Garching, Bavaria, Germany</w:t>
      </w:r>
    </w:p>
    <w:p w:rsidR="00654F1B" w:rsidRPr="00654F1B" w:rsidRDefault="00654F1B" w:rsidP="00654F1B">
      <w:pPr>
        <w:rPr>
          <w:rFonts w:ascii="Arial" w:hAnsi="Arial" w:cs="Arial"/>
          <w:lang w:val="en-US"/>
        </w:rPr>
      </w:pPr>
      <w:r w:rsidRPr="00654F1B">
        <w:rPr>
          <w:rFonts w:ascii="Arial" w:hAnsi="Arial" w:cs="Arial"/>
          <w:vertAlign w:val="superscript"/>
          <w:lang w:val="en-US"/>
        </w:rPr>
        <w:t>2</w:t>
      </w:r>
      <w:r w:rsidRPr="00654F1B">
        <w:rPr>
          <w:rFonts w:ascii="Arial" w:hAnsi="Arial" w:cs="Arial"/>
          <w:lang w:val="en-US"/>
        </w:rPr>
        <w:t>Institute of Medical Microbiology and Virology, University Hospital Carl Gustav Carus, Medical Faculty, Dresden University of Technology, Fiedlerstr. 42, 01307 Dresden, Germany</w:t>
      </w:r>
    </w:p>
    <w:p w:rsidR="00654F1B" w:rsidRPr="00654F1B" w:rsidRDefault="00654F1B" w:rsidP="00654F1B">
      <w:pPr>
        <w:rPr>
          <w:rFonts w:ascii="Arial" w:hAnsi="Arial" w:cs="Arial"/>
          <w:lang w:val="en-US"/>
        </w:rPr>
      </w:pPr>
    </w:p>
    <w:p w:rsidR="00654F1B" w:rsidRPr="00654F1B" w:rsidRDefault="00654F1B" w:rsidP="00654F1B">
      <w:pPr>
        <w:rPr>
          <w:rFonts w:ascii="Arial" w:hAnsi="Arial" w:cs="Arial"/>
          <w:lang w:val="en-US"/>
        </w:rPr>
      </w:pPr>
      <w:r w:rsidRPr="00654F1B">
        <w:rPr>
          <w:rFonts w:ascii="Arial" w:hAnsi="Arial" w:cs="Arial"/>
          <w:lang w:val="en-US"/>
        </w:rPr>
        <w:t>* Shared Corresponding author</w:t>
      </w:r>
    </w:p>
    <w:p w:rsidR="00654F1B" w:rsidRPr="00654F1B" w:rsidRDefault="00654F1B" w:rsidP="00654F1B">
      <w:pPr>
        <w:rPr>
          <w:rFonts w:ascii="Arial" w:hAnsi="Arial" w:cs="Arial"/>
          <w:lang w:val="en-US"/>
        </w:rPr>
      </w:pPr>
      <w:r w:rsidRPr="00654F1B">
        <w:rPr>
          <w:rFonts w:ascii="Arial" w:hAnsi="Arial" w:cs="Arial"/>
          <w:lang w:val="en-US"/>
        </w:rPr>
        <w:t>Email: michael.seidel@tum.de</w:t>
      </w:r>
    </w:p>
    <w:p w:rsidR="005B7A87" w:rsidRDefault="00654F1B" w:rsidP="00654F1B">
      <w:pPr>
        <w:rPr>
          <w:rFonts w:ascii="Arial" w:hAnsi="Arial" w:cs="Arial"/>
          <w:lang w:val="en-US"/>
        </w:rPr>
      </w:pPr>
      <w:r w:rsidRPr="00654F1B">
        <w:rPr>
          <w:rFonts w:ascii="Arial" w:hAnsi="Arial" w:cs="Arial"/>
          <w:lang w:val="en-US"/>
        </w:rPr>
        <w:t xml:space="preserve">Email: </w:t>
      </w:r>
      <w:bookmarkStart w:id="0" w:name="_GoBack"/>
      <w:bookmarkEnd w:id="0"/>
      <w:r w:rsidRPr="00714880">
        <w:rPr>
          <w:rFonts w:ascii="Arial" w:hAnsi="Arial" w:cs="Arial"/>
          <w:lang w:val="en-US"/>
        </w:rPr>
        <w:t>Markus.Petzold@ukdd.de</w:t>
      </w:r>
    </w:p>
    <w:p w:rsidR="00654F1B" w:rsidRDefault="00654F1B" w:rsidP="00654F1B">
      <w:pPr>
        <w:rPr>
          <w:rFonts w:ascii="Arial" w:hAnsi="Arial" w:cs="Arial"/>
          <w:lang w:val="en-US"/>
        </w:rPr>
      </w:pPr>
    </w:p>
    <w:p w:rsidR="00654F1B" w:rsidRPr="00654F1B" w:rsidRDefault="00654F1B" w:rsidP="00654F1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ed Information – Table </w:t>
      </w:r>
      <w:r w:rsidR="005B7A87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 xml:space="preserve">: tested </w:t>
      </w:r>
      <w:r w:rsidR="005B7A87">
        <w:rPr>
          <w:rFonts w:ascii="Arial" w:hAnsi="Arial" w:cs="Arial"/>
          <w:lang w:val="en-US"/>
        </w:rPr>
        <w:t>polyclonal</w:t>
      </w:r>
      <w:r>
        <w:rPr>
          <w:rFonts w:ascii="Arial" w:hAnsi="Arial" w:cs="Arial"/>
          <w:lang w:val="en-US"/>
        </w:rPr>
        <w:t xml:space="preserve"> antibodies against </w:t>
      </w:r>
      <w:r w:rsidR="008656B2">
        <w:rPr>
          <w:rFonts w:ascii="Arial" w:hAnsi="Arial" w:cs="Arial"/>
          <w:lang w:val="en-US"/>
        </w:rPr>
        <w:t xml:space="preserve">Legionella and non-Legionella strains </w:t>
      </w:r>
      <w:r>
        <w:rPr>
          <w:rFonts w:ascii="Arial" w:hAnsi="Arial" w:cs="Arial"/>
          <w:lang w:val="en-US"/>
        </w:rPr>
        <w:t xml:space="preserve">by indirect ELISA </w:t>
      </w:r>
    </w:p>
    <w:p w:rsidR="00654F1B" w:rsidRPr="00654F1B" w:rsidRDefault="00654F1B" w:rsidP="00654F1B">
      <w:pPr>
        <w:rPr>
          <w:rFonts w:ascii="Arial" w:hAnsi="Arial" w:cs="Arial"/>
          <w:lang w:val="en-US"/>
        </w:rPr>
      </w:pP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2180"/>
        <w:gridCol w:w="945"/>
        <w:gridCol w:w="968"/>
        <w:gridCol w:w="1184"/>
      </w:tblGrid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reactivity with pAb 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Spec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Strain collection No.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6505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BT09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D2188412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cidovorax temper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cinetobacter bauma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30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cinetobacter ju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5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cinetobacter lwoff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24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Trueperella pyogen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erocoocus virid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7004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eromonas eucrenophi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lastRenderedPageBreak/>
              <w:t>Aeromonas hydrophi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61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eromonas popoff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eromonas sobr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eromonas vero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73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lcaligenes faeca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6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Arthrobacter pasce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Bacillus cere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345/44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Bacillus licheniform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Bacillus pumil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Bacillus subti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3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Bordatella bronchisepti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34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Brevibacillus borstel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Brevibacillus formos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Brevundimonas diminu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6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Burkholderia cepac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50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Burkholderia xenovor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Campylobacter jeju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CC 33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Citrobacter freud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30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Citrobacter koser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45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Claudimonas hydrother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Clostridiodes diffici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2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Clostridum perfringe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7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Clostridum sordell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Corynebacterium callun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0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Cupriavidus gilard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72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Enterobacter asburi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Enterobacter cloac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30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Enterococcus casseliflav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MG 9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Enterococcus dur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CC 6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Enterococcus faeca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25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Enterococcus faec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61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lastRenderedPageBreak/>
              <w:t>Enterococcus gallinar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7004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Enterococcus hir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Escherichia col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300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Exigobacterium aurantic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Flavobacterium hibern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26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Hafnia alve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30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Haemophilus influenz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99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Klebsiella aerogen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300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Klebsiella oxyto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5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Klebsiella pneumoni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30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elliotta annoige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eptotrichia trevisa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imnobacter thiooxid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36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isteria gray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06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isteria monocytogen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06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ysinibacillus sphaeric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Microbacterium phyllosphaer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Micrococcus lute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7004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Moraxella catarrha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9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Moraxella oslo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69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Morganella morga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301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Mycoplasma pneumoni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29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Norcadia acidivor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45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Ochrobactrum anthrop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Paenibacillus amylolyticu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52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aenibacillus polymx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antoea agglomera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34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lesiomonas shigelloid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roteus mirabi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66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roteus vulga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30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rovidencia rettger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45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lastRenderedPageBreak/>
              <w:t>Pseudomonas aerugino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50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seudomonas cichor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seudomonas extremorienta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seudomonas fluoresce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500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seudomonas grimont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75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seudomonas kore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66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seudomonas liban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7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seudomonas putid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seudomonas luteo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69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seudomonas rhodesi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4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Pseudomonas vero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13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Rahnella aquatil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45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almonella typhimur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CTC 12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erratia fonticol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45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erratia liquefacie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erratia marcesce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30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erratia odorife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erratia plymuthi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45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hewanella balti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94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higella dysenteri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47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olibacterium silvestr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phingobacterium multivor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6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phingobacterium spiritivor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5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phingomonas kore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 xml:space="preserve">Sphingomonas paucimobili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aphylococcu aure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25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aphylococcus aure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136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aphylococcus capit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6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aphylococcus epidermid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17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aphylococcus gallinar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CC 7004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aphylococcus lugdun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TCC 495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lastRenderedPageBreak/>
              <w:t>Staphylococcus warner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203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aphylocoocus homin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203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aphylococcus saprophytic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202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enotrophomonas maltophil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CC 513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reptococcus equ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CC 95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Streptococcus pyogen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117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Virgibacillus neide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Yersinia enteroliti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M 11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Yersinia rucker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85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adelaid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496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ani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2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beliard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7005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birmingham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92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bozeman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3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brun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92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cherr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2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cincinnati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437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dresden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9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dumoff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32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eryth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3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fairfield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2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feeleiI S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2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feeleii S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19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geesti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1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gorma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32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gratia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495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gresilen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12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impletisol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84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israel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2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jamestowni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19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lastRenderedPageBreak/>
              <w:t>L. jordan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36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londinien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23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longbeachae Sg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34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longbeachae Sg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34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maceacher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nautar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495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norrlandic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05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osnabrueck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W05-934-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parisi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2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quateir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495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quinlivan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1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rubriluce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18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sainthelens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2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santicruc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3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shakespeare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496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spirit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2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steigerwalt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3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taurin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7005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5B7A8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  <w:t>L. tuscon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49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wadsworth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38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i/>
                <w:iCs/>
                <w:lang w:eastAsia="de-DE"/>
              </w:rPr>
              <w:t>L. waltersi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19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worsleien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23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yabuuchia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184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 - Philadelph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3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 - Heysh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43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 - Camperd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43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 - Knxovil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12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 - OLD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2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 - Benidor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2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 - Allent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2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 - Oxfor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2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lastRenderedPageBreak/>
              <w:t>L. pneumophila SG 1 - Bellingh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14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 - Fra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CTC 12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5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5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75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5 - Dall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49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6 - Chicag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5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38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+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2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5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5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52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52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DSM 25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b/>
                <w:bCs/>
                <w:lang w:eastAsia="de-DE"/>
              </w:rPr>
              <w:t>L. pneumophila SG 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ATCC 352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7A8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5B7A87" w:rsidRPr="005B7A87" w:rsidTr="005B7A87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5B7A87" w:rsidRDefault="005B7A87" w:rsidP="005B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B7A87" w:rsidRPr="008656B2" w:rsidTr="005B7A87">
        <w:trPr>
          <w:trHeight w:val="285"/>
        </w:trPr>
        <w:tc>
          <w:tcPr>
            <w:tcW w:w="8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8656B2" w:rsidRDefault="005B7A87" w:rsidP="005B7A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US" w:eastAsia="de-DE"/>
              </w:rPr>
            </w:pPr>
            <w:r w:rsidRPr="008656B2">
              <w:rPr>
                <w:rFonts w:ascii="Calibri" w:eastAsia="Times New Roman" w:hAnsi="Calibri" w:cs="Calibri"/>
                <w:b/>
                <w:bCs/>
                <w:i/>
                <w:iCs/>
                <w:lang w:val="en-US" w:eastAsia="de-DE"/>
              </w:rPr>
              <w:t>* own strain collection: Species assigned by Maldi-TOF score &gt; 2.00 (Bruker Biotyper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A87" w:rsidRPr="008656B2" w:rsidRDefault="005B7A87" w:rsidP="005B7A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US" w:eastAsia="de-DE"/>
              </w:rPr>
            </w:pPr>
          </w:p>
        </w:tc>
      </w:tr>
    </w:tbl>
    <w:p w:rsidR="00654F1B" w:rsidRPr="00654F1B" w:rsidRDefault="00654F1B">
      <w:pPr>
        <w:rPr>
          <w:lang w:val="en-US"/>
        </w:rPr>
      </w:pPr>
    </w:p>
    <w:p w:rsidR="00654F1B" w:rsidRPr="005B7A87" w:rsidRDefault="00654F1B">
      <w:pPr>
        <w:rPr>
          <w:lang w:val="en-US"/>
        </w:rPr>
      </w:pPr>
    </w:p>
    <w:sectPr w:rsidR="00654F1B" w:rsidRPr="005B7A87" w:rsidSect="00654F1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F1B"/>
    <w:rsid w:val="003C2EA1"/>
    <w:rsid w:val="005B7A87"/>
    <w:rsid w:val="00654F1B"/>
    <w:rsid w:val="006F0803"/>
    <w:rsid w:val="00714880"/>
    <w:rsid w:val="008656B2"/>
    <w:rsid w:val="00CB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05EA3"/>
  <w15:chartTrackingRefBased/>
  <w15:docId w15:val="{6B051A98-F476-4818-AD5C-B700EB507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654F1B"/>
  </w:style>
  <w:style w:type="character" w:styleId="Hyperlink">
    <w:name w:val="Hyperlink"/>
    <w:basedOn w:val="Absatz-Standardschriftart"/>
    <w:uiPriority w:val="99"/>
    <w:unhideWhenUsed/>
    <w:rsid w:val="00654F1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54F1B"/>
    <w:rPr>
      <w:color w:val="954F72"/>
      <w:u w:val="single"/>
    </w:rPr>
  </w:style>
  <w:style w:type="paragraph" w:customStyle="1" w:styleId="msonormal0">
    <w:name w:val="msonormal"/>
    <w:basedOn w:val="Standard"/>
    <w:rsid w:val="0065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65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65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65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654F1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654F1B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654F1B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numbering" w:customStyle="1" w:styleId="KeineListe2">
    <w:name w:val="Keine Liste2"/>
    <w:next w:val="KeineListe"/>
    <w:uiPriority w:val="99"/>
    <w:semiHidden/>
    <w:unhideWhenUsed/>
    <w:rsid w:val="005B7A87"/>
  </w:style>
  <w:style w:type="paragraph" w:customStyle="1" w:styleId="xl71">
    <w:name w:val="xl71"/>
    <w:basedOn w:val="Standard"/>
    <w:rsid w:val="005B7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de-DE"/>
    </w:rPr>
  </w:style>
  <w:style w:type="paragraph" w:customStyle="1" w:styleId="xl72">
    <w:name w:val="xl72"/>
    <w:basedOn w:val="Standard"/>
    <w:rsid w:val="005B7A87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5B7A87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5B7A87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9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05543-AC9C-4DD4-AEFE-8896B52E8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3</Words>
  <Characters>7015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 Michael Seidel</dc:creator>
  <cp:keywords/>
  <dc:description/>
  <cp:lastModifiedBy>Dr.  Michael Seidel</cp:lastModifiedBy>
  <cp:revision>3</cp:revision>
  <dcterms:created xsi:type="dcterms:W3CDTF">2025-07-22T13:43:00Z</dcterms:created>
  <dcterms:modified xsi:type="dcterms:W3CDTF">2025-07-22T13:43:00Z</dcterms:modified>
</cp:coreProperties>
</file>